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bidi w:val="0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bidi w:val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eTABLE 3 Patients’ outcome in different severity</w:t>
      </w:r>
    </w:p>
    <w:tbl>
      <w:tblPr>
        <w:tblStyle w:val="3"/>
        <w:tblpPr w:leftFromText="180" w:rightFromText="180" w:vertAnchor="text" w:horzAnchor="page" w:tblpX="1793" w:tblpY="299"/>
        <w:tblOverlap w:val="never"/>
        <w:tblW w:w="87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588"/>
        <w:gridCol w:w="1698"/>
        <w:gridCol w:w="1616"/>
        <w:gridCol w:w="1569"/>
        <w:gridCol w:w="9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13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Mild 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ARDS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(N = 8)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Moderate  ARDS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(N = 36)</w:t>
            </w:r>
          </w:p>
        </w:tc>
        <w:tc>
          <w:tcPr>
            <w:tcW w:w="15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evere ARDS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(N = 31)</w:t>
            </w:r>
          </w:p>
        </w:tc>
        <w:tc>
          <w:tcPr>
            <w:tcW w:w="9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3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Primary endpoint</w:t>
            </w:r>
          </w:p>
        </w:tc>
        <w:tc>
          <w:tcPr>
            <w:tcW w:w="158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8-day mortality (%)</w:t>
            </w:r>
          </w:p>
        </w:tc>
        <w:tc>
          <w:tcPr>
            <w:tcW w:w="169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(37.5)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52.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1(67.7)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Secondary endpoin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ICU mortality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(0.0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3.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9.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8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0d mortality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(37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58.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71.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8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spacing w:beforeLines="0" w:afterLines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Length of ICU (d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8(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(6.25,14.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(3.1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338" w:type="dxa"/>
            <w:vMerge w:val="continue"/>
            <w:tcBorders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spacing w:beforeLines="0" w:afterLines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Length of hospital stay (LOS, d)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(6.25,15)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5(7.25,19)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3(9.33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28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OWM2MzNlZjk4NTNhNjlmZThmZjcxNGE1Y2Q0ZmIifQ=="/>
  </w:docVars>
  <w:rsids>
    <w:rsidRoot w:val="2A8A5411"/>
    <w:rsid w:val="2A8A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4:33:00Z</dcterms:created>
  <dc:creator>李鋆璐</dc:creator>
  <cp:lastModifiedBy>李鋆璐</cp:lastModifiedBy>
  <dcterms:modified xsi:type="dcterms:W3CDTF">2024-05-27T14:3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9B7276E621E47298985A06B589C0E0A_11</vt:lpwstr>
  </property>
</Properties>
</file>